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A87D9" w14:textId="557B66BB" w:rsidR="00212421" w:rsidRPr="00212421" w:rsidRDefault="00212421" w:rsidP="00212421">
      <w:pPr>
        <w:rPr>
          <w:b/>
          <w:bCs/>
          <w:lang w:val="en-US"/>
        </w:rPr>
      </w:pPr>
      <w:r w:rsidRPr="00212421">
        <w:rPr>
          <w:b/>
          <w:bCs/>
        </w:rPr>
        <w:t xml:space="preserve">S1 </w:t>
      </w:r>
      <w:r w:rsidR="0044445B">
        <w:rPr>
          <w:b/>
          <w:bCs/>
          <w:lang w:val="en-US"/>
        </w:rPr>
        <w:t>Text</w:t>
      </w:r>
      <w:r w:rsidRPr="00212421">
        <w:rPr>
          <w:b/>
          <w:bCs/>
        </w:rPr>
        <w:t>. FUMA SNP2GENE parameters</w:t>
      </w:r>
      <w:r>
        <w:rPr>
          <w:b/>
          <w:bCs/>
          <w:lang w:val="en-US"/>
        </w:rPr>
        <w:t xml:space="preserve"> </w:t>
      </w:r>
    </w:p>
    <w:p w14:paraId="156A6396" w14:textId="77777777" w:rsidR="00212421" w:rsidRDefault="00212421" w:rsidP="00212421"/>
    <w:p w14:paraId="2D7B2FAF" w14:textId="77777777" w:rsidR="00212421" w:rsidRDefault="00212421" w:rsidP="00212421">
      <w:r>
        <w:t>[jobinfo]</w:t>
      </w:r>
    </w:p>
    <w:p w14:paraId="69E11D45" w14:textId="77777777" w:rsidR="00212421" w:rsidRDefault="00212421" w:rsidP="00212421">
      <w:r>
        <w:t>created_at = 2023-03-18 16:36:22</w:t>
      </w:r>
    </w:p>
    <w:p w14:paraId="7C2CD1F4" w14:textId="77777777" w:rsidR="00212421" w:rsidRDefault="00212421" w:rsidP="00212421">
      <w:r>
        <w:t>title = mm_revision_0.1threshold_noGC_NikMahUKBB_FULL_562507_non-het</w:t>
      </w:r>
    </w:p>
    <w:p w14:paraId="5E7F8170" w14:textId="77777777" w:rsidR="00212421" w:rsidRDefault="00212421" w:rsidP="00212421"/>
    <w:p w14:paraId="5C959302" w14:textId="77777777" w:rsidR="00212421" w:rsidRDefault="00212421" w:rsidP="00212421">
      <w:r>
        <w:t>[version]</w:t>
      </w:r>
    </w:p>
    <w:p w14:paraId="71358E16" w14:textId="77777777" w:rsidR="00212421" w:rsidRDefault="00212421" w:rsidP="00212421">
      <w:r>
        <w:t>FUMA = v1.5.2</w:t>
      </w:r>
    </w:p>
    <w:p w14:paraId="2E98E472" w14:textId="77777777" w:rsidR="00212421" w:rsidRDefault="00212421" w:rsidP="00212421">
      <w:r>
        <w:t>MAGMA = v1.08</w:t>
      </w:r>
    </w:p>
    <w:p w14:paraId="3A80A608" w14:textId="77777777" w:rsidR="00212421" w:rsidRDefault="00212421" w:rsidP="00212421">
      <w:r>
        <w:t>GWAScatalog = e0_r2022-11-29</w:t>
      </w:r>
    </w:p>
    <w:p w14:paraId="746E58B8" w14:textId="77777777" w:rsidR="00212421" w:rsidRDefault="00212421" w:rsidP="00212421">
      <w:r>
        <w:t>ANNOVAR = 2017-07-17</w:t>
      </w:r>
    </w:p>
    <w:p w14:paraId="484E868D" w14:textId="77777777" w:rsidR="00212421" w:rsidRDefault="00212421" w:rsidP="00212421"/>
    <w:p w14:paraId="078CA4DF" w14:textId="77777777" w:rsidR="00212421" w:rsidRDefault="00212421" w:rsidP="00212421">
      <w:r>
        <w:t>[inputfiles]</w:t>
      </w:r>
    </w:p>
    <w:p w14:paraId="399DA3BA" w14:textId="77777777" w:rsidR="00212421" w:rsidRDefault="00212421" w:rsidP="00212421">
      <w:r>
        <w:t>gwasfile = multimorbidity_NikMahUKBB_noGC_revision_FULL_keycolumns_non-het.txt.gz</w:t>
      </w:r>
    </w:p>
    <w:p w14:paraId="6F9EF08E" w14:textId="77777777" w:rsidR="00212421" w:rsidRDefault="00212421" w:rsidP="00212421">
      <w:r>
        <w:t>chrcol = NA</w:t>
      </w:r>
    </w:p>
    <w:p w14:paraId="3F7F7D8F" w14:textId="77777777" w:rsidR="00212421" w:rsidRDefault="00212421" w:rsidP="00212421">
      <w:r>
        <w:t>poscol = NA</w:t>
      </w:r>
    </w:p>
    <w:p w14:paraId="1900A819" w14:textId="77777777" w:rsidR="00212421" w:rsidRDefault="00212421" w:rsidP="00212421">
      <w:r>
        <w:t>rsIDcol = SNP</w:t>
      </w:r>
    </w:p>
    <w:p w14:paraId="493D960E" w14:textId="77777777" w:rsidR="00212421" w:rsidRDefault="00212421" w:rsidP="00212421">
      <w:r>
        <w:t>pcol = P</w:t>
      </w:r>
    </w:p>
    <w:p w14:paraId="5AB28228" w14:textId="77777777" w:rsidR="00212421" w:rsidRDefault="00212421" w:rsidP="00212421">
      <w:r>
        <w:t>eacol = A1</w:t>
      </w:r>
    </w:p>
    <w:p w14:paraId="0D382807" w14:textId="77777777" w:rsidR="00212421" w:rsidRDefault="00212421" w:rsidP="00212421">
      <w:r>
        <w:t>neacol = A2</w:t>
      </w:r>
    </w:p>
    <w:p w14:paraId="3E6452CF" w14:textId="77777777" w:rsidR="00212421" w:rsidRDefault="00212421" w:rsidP="00212421">
      <w:r>
        <w:t>orcol = NA</w:t>
      </w:r>
    </w:p>
    <w:p w14:paraId="29C9A6DE" w14:textId="77777777" w:rsidR="00212421" w:rsidRDefault="00212421" w:rsidP="00212421">
      <w:r>
        <w:t>becol = BETA</w:t>
      </w:r>
    </w:p>
    <w:p w14:paraId="38135A0E" w14:textId="77777777" w:rsidR="00212421" w:rsidRDefault="00212421" w:rsidP="00212421">
      <w:r>
        <w:t>secol = SE</w:t>
      </w:r>
    </w:p>
    <w:p w14:paraId="5972A8E5" w14:textId="77777777" w:rsidR="00212421" w:rsidRDefault="00212421" w:rsidP="00212421">
      <w:r>
        <w:t>leadSNPsfile = NA</w:t>
      </w:r>
    </w:p>
    <w:p w14:paraId="1EC642EB" w14:textId="77777777" w:rsidR="00212421" w:rsidRDefault="00212421" w:rsidP="00212421">
      <w:r>
        <w:t>addleadSNPs = 1</w:t>
      </w:r>
    </w:p>
    <w:p w14:paraId="3701F029" w14:textId="77777777" w:rsidR="00212421" w:rsidRDefault="00212421" w:rsidP="00212421">
      <w:r>
        <w:t>regionsfile = NA</w:t>
      </w:r>
    </w:p>
    <w:p w14:paraId="606736F9" w14:textId="77777777" w:rsidR="00212421" w:rsidRDefault="00212421" w:rsidP="00212421"/>
    <w:p w14:paraId="72B4E5BD" w14:textId="77777777" w:rsidR="00212421" w:rsidRDefault="00212421" w:rsidP="00212421">
      <w:r>
        <w:t>[params]</w:t>
      </w:r>
    </w:p>
    <w:p w14:paraId="20DE8A75" w14:textId="77777777" w:rsidR="00212421" w:rsidRDefault="00212421" w:rsidP="00212421">
      <w:r>
        <w:t>N = 562507</w:t>
      </w:r>
    </w:p>
    <w:p w14:paraId="14727BA7" w14:textId="77777777" w:rsidR="00212421" w:rsidRDefault="00212421" w:rsidP="00212421">
      <w:r>
        <w:t>Ncol = NA</w:t>
      </w:r>
    </w:p>
    <w:p w14:paraId="06FE84A5" w14:textId="77777777" w:rsidR="00212421" w:rsidRDefault="00212421" w:rsidP="00212421">
      <w:r>
        <w:t>exMHC = 1</w:t>
      </w:r>
    </w:p>
    <w:p w14:paraId="6D3372A6" w14:textId="77777777" w:rsidR="00212421" w:rsidRDefault="00212421" w:rsidP="00212421">
      <w:r>
        <w:t>MHCopt = annot</w:t>
      </w:r>
    </w:p>
    <w:p w14:paraId="69C239CC" w14:textId="77777777" w:rsidR="00212421" w:rsidRDefault="00212421" w:rsidP="00212421">
      <w:r>
        <w:t>extMHC = NA</w:t>
      </w:r>
    </w:p>
    <w:p w14:paraId="5B302BBD" w14:textId="77777777" w:rsidR="00212421" w:rsidRDefault="00212421" w:rsidP="00212421">
      <w:r>
        <w:t>ensembl = v92</w:t>
      </w:r>
    </w:p>
    <w:p w14:paraId="620AC953" w14:textId="77777777" w:rsidR="00212421" w:rsidRDefault="00212421" w:rsidP="00212421">
      <w:r>
        <w:t>genetype = protein_coding</w:t>
      </w:r>
    </w:p>
    <w:p w14:paraId="52DA62EC" w14:textId="77777777" w:rsidR="00212421" w:rsidRDefault="00212421" w:rsidP="00212421">
      <w:r>
        <w:t>leadP = 5e-8</w:t>
      </w:r>
    </w:p>
    <w:p w14:paraId="1F11D58C" w14:textId="77777777" w:rsidR="00212421" w:rsidRDefault="00212421" w:rsidP="00212421">
      <w:r>
        <w:t>gwasP = 0.05</w:t>
      </w:r>
    </w:p>
    <w:p w14:paraId="0A3A1F39" w14:textId="77777777" w:rsidR="00212421" w:rsidRDefault="00212421" w:rsidP="00212421">
      <w:r>
        <w:t>r2 = 0.1</w:t>
      </w:r>
    </w:p>
    <w:p w14:paraId="72CC8C7F" w14:textId="77777777" w:rsidR="00212421" w:rsidRDefault="00212421" w:rsidP="00212421">
      <w:r>
        <w:t>r2_2 = 0.1</w:t>
      </w:r>
    </w:p>
    <w:p w14:paraId="2C36C638" w14:textId="77777777" w:rsidR="00212421" w:rsidRDefault="00212421" w:rsidP="00212421">
      <w:r>
        <w:t>refpanel = 1KG/Phase3</w:t>
      </w:r>
    </w:p>
    <w:p w14:paraId="4C5F2357" w14:textId="77777777" w:rsidR="00212421" w:rsidRDefault="00212421" w:rsidP="00212421">
      <w:r>
        <w:t>pop = EUR</w:t>
      </w:r>
    </w:p>
    <w:p w14:paraId="78DBA801" w14:textId="77777777" w:rsidR="00212421" w:rsidRDefault="00212421" w:rsidP="00212421">
      <w:r>
        <w:t>MAF = 0</w:t>
      </w:r>
    </w:p>
    <w:p w14:paraId="1DC921AE" w14:textId="77777777" w:rsidR="00212421" w:rsidRDefault="00212421" w:rsidP="00212421">
      <w:r>
        <w:t>refSNPs = 1</w:t>
      </w:r>
    </w:p>
    <w:p w14:paraId="481DD8AB" w14:textId="77777777" w:rsidR="00212421" w:rsidRDefault="00212421" w:rsidP="00212421">
      <w:r>
        <w:t>mergeDist = 250</w:t>
      </w:r>
    </w:p>
    <w:p w14:paraId="3C0DE466" w14:textId="77777777" w:rsidR="00212421" w:rsidRDefault="00212421" w:rsidP="00212421"/>
    <w:p w14:paraId="7BFFF372" w14:textId="77777777" w:rsidR="00212421" w:rsidRDefault="00212421" w:rsidP="00212421">
      <w:r>
        <w:t>[magma]</w:t>
      </w:r>
    </w:p>
    <w:p w14:paraId="252B46D0" w14:textId="77777777" w:rsidR="00212421" w:rsidRDefault="00212421" w:rsidP="00212421">
      <w:r>
        <w:t>magma = 1</w:t>
      </w:r>
    </w:p>
    <w:p w14:paraId="084870B5" w14:textId="77777777" w:rsidR="00212421" w:rsidRDefault="00212421" w:rsidP="00212421">
      <w:r>
        <w:lastRenderedPageBreak/>
        <w:t>magma_window = 10</w:t>
      </w:r>
    </w:p>
    <w:p w14:paraId="5E188CBE" w14:textId="77777777" w:rsidR="00212421" w:rsidRDefault="00212421" w:rsidP="00212421">
      <w:r>
        <w:t>magma_exp = GTEx/v8/gtex_v8_ts_avg_log2TPM:GTEx/v8/gtex_v8_ts_general_avg_log2TPM</w:t>
      </w:r>
    </w:p>
    <w:p w14:paraId="6EDC4FAE" w14:textId="77777777" w:rsidR="00212421" w:rsidRDefault="00212421" w:rsidP="00212421"/>
    <w:p w14:paraId="14E9AD51" w14:textId="77777777" w:rsidR="00212421" w:rsidRDefault="00212421" w:rsidP="00212421">
      <w:r>
        <w:t>[posMap]</w:t>
      </w:r>
    </w:p>
    <w:p w14:paraId="63AAAD81" w14:textId="77777777" w:rsidR="00212421" w:rsidRDefault="00212421" w:rsidP="00212421">
      <w:r>
        <w:t>posMap = 1</w:t>
      </w:r>
    </w:p>
    <w:p w14:paraId="25CF06BB" w14:textId="77777777" w:rsidR="00212421" w:rsidRDefault="00212421" w:rsidP="00212421">
      <w:r>
        <w:t>posMapWindowSize = 10</w:t>
      </w:r>
    </w:p>
    <w:p w14:paraId="1241F7BF" w14:textId="77777777" w:rsidR="00212421" w:rsidRDefault="00212421" w:rsidP="00212421">
      <w:r>
        <w:t>posMapAnnot = NA</w:t>
      </w:r>
    </w:p>
    <w:p w14:paraId="07CA1CA1" w14:textId="77777777" w:rsidR="00212421" w:rsidRDefault="00212421" w:rsidP="00212421">
      <w:r>
        <w:t>posMapCADDth = 0</w:t>
      </w:r>
    </w:p>
    <w:p w14:paraId="6FB8EF7A" w14:textId="77777777" w:rsidR="00212421" w:rsidRDefault="00212421" w:rsidP="00212421">
      <w:r>
        <w:t>posMapRDBth = NA</w:t>
      </w:r>
    </w:p>
    <w:p w14:paraId="24C814DB" w14:textId="77777777" w:rsidR="00212421" w:rsidRDefault="00212421" w:rsidP="00212421">
      <w:r>
        <w:t>posMapChr15 = NA</w:t>
      </w:r>
    </w:p>
    <w:p w14:paraId="2AD4E103" w14:textId="77777777" w:rsidR="00212421" w:rsidRDefault="00212421" w:rsidP="00212421">
      <w:r>
        <w:t>posMapChr15Max = NA</w:t>
      </w:r>
    </w:p>
    <w:p w14:paraId="43C9068F" w14:textId="77777777" w:rsidR="00212421" w:rsidRDefault="00212421" w:rsidP="00212421">
      <w:r>
        <w:t>posMapChr15Meth = NA</w:t>
      </w:r>
    </w:p>
    <w:p w14:paraId="120D66F5" w14:textId="77777777" w:rsidR="00212421" w:rsidRDefault="00212421" w:rsidP="00212421">
      <w:r>
        <w:t>posMapAnnoDs = PsychENCODE/enhancer.bed.gz:PsychENCODE/enhancer_high_conf.bed.gz:PsychENCODE/PFC_H3K27ac_peak.bed.gz:PsychENCODE/TC_H3K27ac_peak.bed.gz:PsychENCODE/CBC_H3K27ac_peak.bed.gz:PsychENCODE/TARs.bed.gz:FANTOM5/TSS.bed.gz:FANTOM5/permissive_CAGE_peak.bed.gz:FANTOM5/robust_CAGE_peak.bed.gz:FANTOM5/permissive_enhancer.bed.gz:FANTOM5/robust_enhancer.bed.gz:BOCA/DLPFC_neuron.bed.gz:BOCA/DLPFC_glia.bed.gz:BOCA/OFC_neuron.bed.gz:BOCA/OFC_glia.bed.gz:BOCA/VLPFC_neuron.bed.gz:BOCA/VLPFC_glia.bed.gz:BOCA/ACC_neuron.bed.gz:BOCA/ACC_glia.bed.gz:BOCA/STC_neuron.bed.gz:BOCA/STC_glia.bed.gz:BOCA/ITC_neuron.bed.gz:BOCA/ITC_glia.bed.gz:BOCA/PMC_neuron.bed.gz:BOCA/PMC_glia.bed.gz:BOCA/INS_neuron.bed.gz:BOCA/INS_glia.bed.gz:BOCA/PVC_neuron.bed.gz:BOCA/PVC_glia.bed.gz:BOCA/AMY_neuron.bed.gz:BOCA/AMY_glia.bed.gz:BOCA/HIPP_neuron.bed.gz:BOCA/HIPP_glia.bed.gz:BOCA/MDT_neuron.bed.gz:BOCA/MDT_glia.bed.gz:BOCA/NAC_neuron.bed.gz:BOCA/NAC_glia.bed.gz:BOCA/PUT_neuron.bed.gz:BOCA/PUT_glia.bed.gz</w:t>
      </w:r>
    </w:p>
    <w:p w14:paraId="273371AA" w14:textId="77777777" w:rsidR="00212421" w:rsidRDefault="00212421" w:rsidP="00212421">
      <w:r>
        <w:t>posMapAnnoMeth = NA</w:t>
      </w:r>
    </w:p>
    <w:p w14:paraId="7B9C441F" w14:textId="77777777" w:rsidR="00212421" w:rsidRDefault="00212421" w:rsidP="00212421"/>
    <w:p w14:paraId="34EE5066" w14:textId="77777777" w:rsidR="00212421" w:rsidRDefault="00212421" w:rsidP="00212421">
      <w:r>
        <w:t>[eqtlMap]</w:t>
      </w:r>
    </w:p>
    <w:p w14:paraId="358F2BB4" w14:textId="77777777" w:rsidR="00212421" w:rsidRDefault="00212421" w:rsidP="00212421">
      <w:r>
        <w:t>eqtlMap = 1</w:t>
      </w:r>
    </w:p>
    <w:p w14:paraId="508C5947" w14:textId="77777777" w:rsidR="00212421" w:rsidRDefault="00212421" w:rsidP="00212421">
      <w:r>
        <w:t>eqtlMaptss = eQTLcatalogue/Alasoo_2018_ge_macrophage_IFNg_Salmonella.txt.gz:eQTLcatalogue/Alasoo_2018_ge_macrophage_IFNg.txt.gz:eQTLcatalogue/Alasoo_2018_ge_macrophage_naive.txt.gz:eQTLcatalogue/Alasoo_2018_ge_macrophage_Salmonella.txt.gz:eQTLcatalogue/BLUEPRINT_ge_monocyte.txt.gz:eQTLcatalogue/BLUEPRINT_ge_neutrophil.txt.gz:eQTLcatalogue/BLUEPRINT_ge_T-cell.txt.gz:eQTLcatalogue/BrainSeq_ge_brain.txt.gz:eQTLcatalogue/CEDAR_B-cell_CD19.txt.gz:eQTLcatalogue/CEDAR_ileum.txt.gz:eQTLcatalogue/CEDAR_monocyte_CD14.txt.gz:eQTLcatalogue/CEDAR_neutrophil_CD15.txt.gz:eQTLcatalogue/CEDAR_platelet.txt.gz:eQTLcatalogue/CEDAR_rectum.txt.gz:eQTLcatalogue/CEDAR_T-cell_CD4.txt.gz:eQTLcatalogue/CEDAR_T-cell_CD8.txt.gz:eQTLcatalogue/CEDAR_transverse_colon.txt.gz:eQTLcatalogue/Fairfax_2012_B-cell_CD19.txt.gz:eQTLcatalogue/Fairfax_2014_IFN24.txt.gz:eQTLcatalogue/Fairfax_2014_LPS24.txt.gz:eQTLcatalogue/Fairfax_2014_LPS2.txt.gz:eQTLcatalogue/Fairfax_2014_naive.txt.gz:eQTLcatalogue/GENCORD_ge_fibroblast.txt.gz:eQTLcatalogue/GENCORD_ge_LCL.txt.gz:e</w:t>
      </w:r>
      <w:r>
        <w:lastRenderedPageBreak/>
        <w:t>QTLcatalogue/GENCORD_ge_T-cell.txt.gz:eQTLcatalogue/GEUVADIS_ge_LCL.txt.gz:eQTLcatalogue/HipSci_ge_iPSC.txt.gz:eQTLcatalogue/Kasela_2017_T-cell_CD4.txt.gz:eQTLcatalogue/Kasela_2017_T-cell_CD8.txt.gz:eQTLcatalogue/Lepik_2017_ge_blood.txt.gz:eQTLcatalogue/Naranbhai_2015_neutrophil_CD16.txt.gz:eQTLcatalogue/Nedelec_2016_ge_macrophage_Listeria.txt.gz:eQTLcatalogue/Nedelec_2016_ge_macrophage_naive.txt.gz:eQTLcatalogue/Nedelec_2016_ge_macrophage_Salmonella.txt.gz:eQTLcatalogue/Quach_2016_ge_monocyte_IAV.txt.gz:eQTLcatalogue/Quach_2016_ge_monocyte_LPS.txt.gz:eQTLcatalogue/Quach_2016_ge_monocyte_naive.txt.gz:eQTLcatalogue/Quach_2016_ge_monocyte_Pam3CSK4.txt.gz:eQTLcatalogue/Quach_2016_ge_monocyte_R848.txt.gz:eQTLcatalogue/Schwartzentruber_2018_ge_sensory_neuron.txt.gz:eQTLcatalogue/TwinsUK_ge_blood.txt.gz:eQTLcatalogue/TwinsUK_ge_fat.txt.gz:eQTLcatalogue/TwinsUK_ge_LCL.txt.gz:eQTLcatalogue/TwinsUK_ge_skin.txt.gz:eQTLcatalogue/van_de_Bunt_2015_ge_pancreatic_islet.txt.gz:PsychENCODE/PsychENCODE_eQTLs.txt.gz:scRNA_eQTLs/B_cell.txt.gz:scRNA_eQTLs/DC.txt.gz:scRNA_eQTLs/NK.txt.gz:scRNA_eQTLs/Monocyte.txt.gz:scRNA_eQTLs/Classical_Monocyte.txt.gz:scRNA_eQTLs/Non_classical_Monocyte.txt.gz:scRNA_eQTLs/T_CD4.txt.gz:scRNA_eQTLs/T_CD8.txt.gz:scRNA_eQTLs/PBMC.txt.gz:DICE/B_cell_naive.txt.gz:DICE/T_CD4_naive.txt.gz:DICE/T_CD4_naive_activated.txt.gz:DICE/T_CD8_naive.txt.gz:DICE/T_CD8_naive_activated.txt.gz:DICE/Monocyte_classical.txt.gz:DICE/Monocyte_non_classical.txt.gz:DICE/NK.txt.gz:DICE/T_CD4_TFH.txt.gz:DICE/T_CD4_TH1.txt.gz:DICE/T_CD4_TH17.txt.gz:DICE/T_CD4_TH1_17.txt.gz:DICE/T_CD4_TH2.txt.gz:DICE/T_CD4_memory_TREG.txt.gz:DICE/T_CD4_naive_TREG.txt.gz:eQTLGen/eQTLGen_cis_eQTLs.txt.gz:eQTLGen/eQTLGen_trans_eQTLs.txt.gz:BloodeQTL/BloodeQTL.txt.gz:BIOSQTL/BIOS_eQTL_geneLevel.txt.gz:MuTHER/MuTHER_Adipose.txt.gz:MuTHER/MuTHER_LCL.txt.gz:MuTHER/MuTHER_Skin.txt.gz:xQTLServer/xQTLServer_eQTLs.txt.gz:CMC/CMC_SVA_cis.txt.gz:CMC/CMC_SVA_trans.txt.gz:CMC/CMC_NoSVA_cis.txt.gz:CMC/CMC_NoSVA_trans.txt.gz:BRAINEAC/CRBL.txt.gz:BRAINEAC/FCTX.txt.gz:BRAINEAC/HIPP.txt.gz:BRAINEAC/MEDU.txt.gz:BRAINEAC/OCTX.txt.gz:BRAINEAC/PUTM.txt.gz:BRAINEAC/SNIG.txt.gz:BRAINEAC/TCTX.txt.gz:BRAINEAC/THAL.txt.gz:BRAINEAC/WHMT.txt.gz:BRAINEAC/aveALL.txt.gz:GTEx/v8/Adipose_Subcutaneous.txt.gz:GTEx/v8/Adipose_Visceral_Omentum.txt.gz:GTEx/v8/Adrenal_Gland.txt.gz:GTEx/v8/Cells_EBV-transformed_lymphocytes.txt.gz:GTEx/v8/Whole_Blood.txt.gz:GTEx/v8/Artery_Aorta.txt.gz:GTEx/v8/Artery_Coronary.txt.gz:GTEx/v8/Artery_Tibial.txt.gz:GTEx/v8/Brain_Amygdala.txt.gz:GTEx/v8/Brain_Anterior_cingulate_cortex_BA24.txt.gz:GTEx/v8/Brain_Caudate_basal_ganglia.txt.gz:GTEx/v8/Brain_Cerebellar_Hemisphere.txt.gz:GTEx/v8/Brain_Cerebellum.txt.gz:GTEx/v8/Brain_Cortex.txt.gz:GTEx/v8/Brain_Frontal_Cortex_BA9.txt.gz:GTEx/v8/Brain_Hippocampus.txt.gz:GTEx/v8/Brain_Hypothalamus.txt.gz:GTEx/v8/Brain_Nucleus_accumbens_basal_ganglia.txt.gz:GTEx/v8/Brain_Putamen_basal_ganglia.txt.gz:GTEx/v8/Brain_Spinal_cord_cervical_c-1.txt.gz:GTEx/v8/Brain_Substantia_nigra.txt.gz:GTEx/v8/Breast_Mammary_Tissue.txt.gz:GTEx/v8/Colon_Sigmoid.txt.gz:GTEx/v8/Colon_Transverse.txt.gz:GTEx/v8/Esophagus_Gastroesophageal_Junction.txt.gz:GTEx/v8/Esophagus_Mucosa.txt.gz:GTEx/v8/Esophagus_Muscularis.txt.gz:GTEx/v8/Heart_Atrial_Appendage.txt.gz:GTEx/v8/Heart_Left_Ventricle.txt.gz:GTEx/v8/Kidney_Cortex.txt.gz:GTEx/v8/Liver.txt.gz:GTEx/v8/Lung.txt.gz:GTEx/v8/Muscle_Skeletal.txt.gz:GTEx/v8/Nerve_Tibial.txt.gz:GTEx/v8/Ovary.txt.gz:GTEx/v8/Pancreas.txt.gz:GTEx/v8/Pituitary.txt.gz:GTEx/v8/Prostate.txt.gz:GTEx/v8/Minor_Salivary_Gland.txt.gz:GTEx/v8/Cells_Cultured_fibroblasts.txt.gz:GTEx/v8/Skin_Not_Sun_Exposed_Suprapubic.txt.gz:GTEx/v8/Skin_Sun_Exposed_Lower_leg.txt.gz:GTEx/v8/Small_Intestine_Terminal_Ileum.txt.gz:GTEx/v8/</w:t>
      </w:r>
      <w:r>
        <w:lastRenderedPageBreak/>
        <w:t>Spleen.txt.gz:GTEx/v8/Stomach.txt.gz:GTEx/v8/Testis.txt.gz:GTEx/v8/Thyroid.txt.gz:GTEx/v8/Uterus.txt.gz:GTEx/v8/Vagina.txt.gz:GTEx/v7/Adipose_Subcutaneous.txt.gz:GTEx/v7/Adipose_Visceral_Omentum.txt.gz:GTEx/v7/Adrenal_Gland.txt.gz:GTEx/v7/Cells_EBV-transformed_lymphocytes.txt.gz:GTEx/v7/Whole_Blood.txt.gz:GTEx/v7/Artery_Aorta.txt.gz:GTEx/v7/Artery_Coronary.txt.gz:GTEx/v7/Artery_Tibial.txt.gz:GTEx/v7/Brain_Amygdala.txt.gz:GTEx/v7/Brain_Anterior_cingulate_cortex_BA24.txt.gz:GTEx/v7/Brain_Caudate_basal_ganglia.txt.gz:GTEx/v7/Brain_Cerebellar_Hemisphere.txt.gz:GTEx/v7/Brain_Cerebellum.txt.gz:GTEx/v7/Brain_Cortex.txt.gz:GTEx/v7/Brain_Frontal_Cortex_BA9.txt.gz:GTEx/v7/Brain_Hippocampus.txt.gz:GTEx/v7/Brain_Hypothalamus.txt.gz:GTEx/v7/Brain_Nucleus_accumbens_basal_ganglia.txt.gz:GTEx/v7/Brain_Putamen_basal_ganglia.txt.gz:GTEx/v7/Brain_Spinal_cord_cervical_c-1.txt.gz:GTEx/v7/Brain_Substantia_nigra.txt.gz:GTEx/v7/Breast_Mammary_Tissue.txt.gz:GTEx/v7/Colon_Sigmoid.txt.gz:GTEx/v7/Colon_Transverse.txt.gz:GTEx/v7/Esophagus_Gastroesophageal_Junction.txt.gz:GTEx/v7/Esophagus_Mucosa.txt.gz:GTEx/v7/Esophagus_Muscularis.txt.gz:GTEx/v7/Heart_Atrial_Appendage.txt.gz:GTEx/v7/Heart_Left_Ventricle.txt.gz:GTEx/v7/Liver.txt.gz:GTEx/v7/Lung.txt.gz:GTEx/v7/Muscle_Skeletal.txt.gz:GTEx/v7/Nerve_Tibial.txt.gz:GTEx/v7/Ovary.txt.gz:GTEx/v7/Pancreas.txt.gz:GTEx/v7/Pituitary.txt.gz:GTEx/v7/Prostate.txt.gz:GTEx/v7/Minor_Salivary_Gland.txt.gz:GTEx/v7/Cells_Transformed_fibroblasts.txt.gz:GTEx/v7/Skin_Not_Sun_Exposed_Suprapubic.txt.gz:GTEx/v7/Skin_Sun_Exposed_Lower_leg.txt.gz:GTEx/v7/Small_Intestine_Terminal_Ileum.txt.gz:GTEx/v7/Spleen.txt.gz:GTEx/v7/Stomach.txt.gz:GTEx/v7/Testis.txt.gz:GTEx/v7/Thyroid.txt.gz:GTEx/v7/Uterus.txt.gz:GTEx/v7/Vagina.txt.gz:GTEx/v6/Adipose_Subcutaneous.txt.gz:GTEx/v6/Adipose_Visceral_Omentum.txt.gz:GTEx/v6/Adrenal_Gland.txt.gz:GTEx/v6/Cells_EBV-transformed_lymphocytes.txt.gz:GTEx/v6/Whole_Blood.txt.gz:GTEx/v6/Artery_Aorta.txt.gz:GTEx/v6/Artery_Coronary.txt.gz:GTEx/v6/Artery_Tibial.txt.gz:GTEx/v6/Brain_Anterior_cingulate_cortex_BA24.txt.gz:GTEx/v6/Brain_Caudate_basal_ganglia.txt.gz:GTEx/v6/Brain_Cerebellar_Hemisphere.txt.gz:GTEx/v6/Brain_Cerebellum.txt.gz:GTEx/v6/Brain_Cortex.txt.gz:GTEx/v6/Brain_Frontal_Cortex_BA9.txt.gz:GTEx/v6/Brain_Hippocampus.txt.gz:GTEx/v6/Brain_Hypothalamus.txt.gz:GTEx/v6/Brain_Nucleus_accumbens_basal_ganglia.txt.gz:GTEx/v6/Brain_Putamen_basal_ganglia.txt.gz:GTEx/v6/Breast_Mammary_Tissue.txt.gz:GTEx/v6/Colon_Sigmoid.txt.gz:GTEx/v6/Colon_Transverse.txt.gz:GTEx/v6/Esophagus_Gastroesophageal_Junction.txt.gz:GTEx/v6/Esophagus_Mucosa.txt.gz:GTEx/v6/Esophagus_Muscularis.txt.gz:GTEx/v6/Heart_Atrial_Appendage.txt.gz:GTEx/v6/Heart_Left_Ventricle.txt.gz:GTEx/v6/Liver.txt.gz:GTEx/v6/Lung.txt.gz:GTEx/v6/Muscle_Skeletal.txt.gz:GTEx/v6/Nerve_Tibial.txt.gz:GTEx/v6/Ovary.txt.gz:GTEx/v6/Pancreas.txt.gz:GTEx/v6/Pituitary.txt.gz:GTEx/v6/Prostate.txt.gz:GTEx/v6/Cells_Transformed_fibroblasts.txt.gz:GTEx/v6/Skin_Not_Sun_Exposed_Suprapubic.txt.gz:GTEx/v6/Skin_Sun_Exposed_Lower_leg.txt.gz:GTEx/v6/Small_Intestine_Terminal_Ileum.txt.gz:GTEx/v6/Spleen.txt.gz:GTEx/v6/Stomach.txt.gz:GTEx/v6/Testis.txt.gz:GTEx/v6/Thyroid.txt.gz:GTEx/v6/Uterus.txt.gz:GTEx/v6/Vagina.txt.gz</w:t>
      </w:r>
    </w:p>
    <w:p w14:paraId="3349DE2C" w14:textId="77777777" w:rsidR="00212421" w:rsidRDefault="00212421" w:rsidP="00212421">
      <w:r>
        <w:t>eqtlMapSig = 1</w:t>
      </w:r>
    </w:p>
    <w:p w14:paraId="33DD0E9C" w14:textId="77777777" w:rsidR="00212421" w:rsidRDefault="00212421" w:rsidP="00212421">
      <w:r>
        <w:t>eqtlMapP = 1</w:t>
      </w:r>
    </w:p>
    <w:p w14:paraId="42863B3B" w14:textId="77777777" w:rsidR="00212421" w:rsidRDefault="00212421" w:rsidP="00212421">
      <w:r>
        <w:t>eqtlMapCADDth = 0</w:t>
      </w:r>
    </w:p>
    <w:p w14:paraId="329B27FE" w14:textId="77777777" w:rsidR="00212421" w:rsidRDefault="00212421" w:rsidP="00212421">
      <w:r>
        <w:t>eqtlMapRDBth = NA</w:t>
      </w:r>
    </w:p>
    <w:p w14:paraId="055A01C9" w14:textId="77777777" w:rsidR="00212421" w:rsidRDefault="00212421" w:rsidP="00212421">
      <w:r>
        <w:t>eqtlMapChr15 = NA</w:t>
      </w:r>
    </w:p>
    <w:p w14:paraId="69032C92" w14:textId="77777777" w:rsidR="00212421" w:rsidRDefault="00212421" w:rsidP="00212421">
      <w:r>
        <w:t>eqtlMapChr15Max = NA</w:t>
      </w:r>
    </w:p>
    <w:p w14:paraId="39D1D1DA" w14:textId="77777777" w:rsidR="00212421" w:rsidRDefault="00212421" w:rsidP="00212421">
      <w:r>
        <w:t>eqtlMapChr15Meth = NA</w:t>
      </w:r>
    </w:p>
    <w:p w14:paraId="416C78DA" w14:textId="77777777" w:rsidR="00212421" w:rsidRDefault="00212421" w:rsidP="00212421">
      <w:r>
        <w:t>eqtlMapAnnoDs = NA</w:t>
      </w:r>
    </w:p>
    <w:p w14:paraId="7965292B" w14:textId="77777777" w:rsidR="00212421" w:rsidRDefault="00212421" w:rsidP="00212421">
      <w:r>
        <w:lastRenderedPageBreak/>
        <w:t>eqtlMapAnnoMeth = NA</w:t>
      </w:r>
    </w:p>
    <w:p w14:paraId="38E95EFE" w14:textId="77777777" w:rsidR="00212421" w:rsidRDefault="00212421" w:rsidP="00212421"/>
    <w:p w14:paraId="6BEE003A" w14:textId="77777777" w:rsidR="00212421" w:rsidRDefault="00212421" w:rsidP="00212421">
      <w:r>
        <w:t>[ciMap]</w:t>
      </w:r>
    </w:p>
    <w:p w14:paraId="248B95A0" w14:textId="77777777" w:rsidR="00212421" w:rsidRDefault="00212421" w:rsidP="00212421">
      <w:r>
        <w:t>ciMap = 1</w:t>
      </w:r>
    </w:p>
    <w:p w14:paraId="19F7EBFA" w14:textId="77777777" w:rsidR="00212421" w:rsidRDefault="00212421" w:rsidP="00212421">
      <w:r>
        <w:t>ciMapBuiltin = EP/PsychENCODE/EP_links_oneway.txt.gz:HiC/PsychENCODE/Promoter_anchored_loops.txt.gz:EP/FANTOM5/EP_correlation_cell_type_oneway.txt.gz:EP/FANTOM5/EP_correlation_organ_oneway.txt.gz:HiC/Giusti-Rodriguez_et_al_2019/Adult_Cortex.txt.gz:HiC/Giusti-Rodriguez_et_al_2019/Fetal_Cortex.txt.gz:HiC/GSE87112/Adrenal.txt.gz:HiC/GSE87112/Aorta.txt.gz:HiC/GSE87112/Bladder.txt.gz:HiC/GSE87112/Dorsolateral_Prefrontal_Cortex.txt.gz:HiC/GSE87112/Hippocampus.txt.gz:HiC/GSE87112/Left_Ventricle.txt.gz:HiC/GSE87112/Liver.txt.gz:HiC/GSE87112/Lung.txt.gz:HiC/GSE87112/Ovary.txt.gz:HiC/GSE87112/Pancreas.txt.gz:HiC/GSE87112/Psoas.txt.gz:HiC/GSE87112/Right_Ventricle.txt.gz:HiC/GSE87112/Small_Bowel.txt.gz:HiC/GSE87112/Spleen.txt.gz:HiC/GSE87112/GM12878.txt.gz:HiC/GSE87112/IMR90.txt.gz:HiC/GSE87112/Mesenchymal_Stem_Cell.txt.gz:HiC/GSE87112/Mesendoderm.txt.gz:HiC/GSE87112/Neural_Progenitor_Cell.txt.gz:HiC/GSE87112/Trophoblast-like_Cell.txt.gz:HiC/GSE87112/hESC.txt.gz</w:t>
      </w:r>
    </w:p>
    <w:p w14:paraId="572488EC" w14:textId="77777777" w:rsidR="00212421" w:rsidRDefault="00212421" w:rsidP="00212421">
      <w:r>
        <w:t>ciMapFileN = 0</w:t>
      </w:r>
    </w:p>
    <w:p w14:paraId="2FA59AEE" w14:textId="77777777" w:rsidR="00212421" w:rsidRDefault="00212421" w:rsidP="00212421">
      <w:r>
        <w:t>ciMapFiles = NA</w:t>
      </w:r>
    </w:p>
    <w:p w14:paraId="7F356417" w14:textId="77777777" w:rsidR="00212421" w:rsidRDefault="00212421" w:rsidP="00212421">
      <w:r>
        <w:t>ciMapFDR = 1e-6</w:t>
      </w:r>
    </w:p>
    <w:p w14:paraId="3E4DB912" w14:textId="77777777" w:rsidR="00212421" w:rsidRDefault="00212421" w:rsidP="00212421">
      <w:r>
        <w:t>ciMapPromWindow = 250-500</w:t>
      </w:r>
    </w:p>
    <w:p w14:paraId="46C1C4F9" w14:textId="77777777" w:rsidR="00212421" w:rsidRDefault="00212421" w:rsidP="00212421">
      <w:r>
        <w:t>ciMapRoadmap = NA</w:t>
      </w:r>
    </w:p>
    <w:p w14:paraId="12AE71B5" w14:textId="77777777" w:rsidR="00212421" w:rsidRDefault="00212421" w:rsidP="00212421">
      <w:r>
        <w:t>ciMapEnhFilt = 0</w:t>
      </w:r>
    </w:p>
    <w:p w14:paraId="494CD9C9" w14:textId="77777777" w:rsidR="00212421" w:rsidRDefault="00212421" w:rsidP="00212421">
      <w:r>
        <w:t>ciMapPromFilt = 0</w:t>
      </w:r>
    </w:p>
    <w:p w14:paraId="244BD43B" w14:textId="77777777" w:rsidR="00212421" w:rsidRDefault="00212421" w:rsidP="00212421">
      <w:r>
        <w:t>ciMapCADDth = 0</w:t>
      </w:r>
    </w:p>
    <w:p w14:paraId="0C19979B" w14:textId="77777777" w:rsidR="00212421" w:rsidRDefault="00212421" w:rsidP="00212421">
      <w:r>
        <w:t>ciMapRDBth = NA</w:t>
      </w:r>
    </w:p>
    <w:p w14:paraId="4CD9C350" w14:textId="77777777" w:rsidR="00212421" w:rsidRDefault="00212421" w:rsidP="00212421">
      <w:r>
        <w:t>ciMapChr15 = NA</w:t>
      </w:r>
    </w:p>
    <w:p w14:paraId="5926C222" w14:textId="77777777" w:rsidR="00212421" w:rsidRDefault="00212421" w:rsidP="00212421">
      <w:r>
        <w:t>ciMapChr15Max = NA</w:t>
      </w:r>
    </w:p>
    <w:p w14:paraId="3EF265AC" w14:textId="77777777" w:rsidR="00212421" w:rsidRDefault="00212421" w:rsidP="00212421">
      <w:r>
        <w:t>ciMapChr15Meth = NA</w:t>
      </w:r>
    </w:p>
    <w:p w14:paraId="743350B9" w14:textId="77777777" w:rsidR="00212421" w:rsidRDefault="00212421" w:rsidP="00212421">
      <w:r>
        <w:t>ciMapAnnoDs = NA</w:t>
      </w:r>
    </w:p>
    <w:p w14:paraId="6FACAFDB" w14:textId="77777777" w:rsidR="00212421" w:rsidRDefault="00212421" w:rsidP="00212421">
      <w:r>
        <w:t>ciMapAnnoMeth = NA</w:t>
      </w:r>
    </w:p>
    <w:p w14:paraId="43CC1D6F" w14:textId="10DA261E" w:rsidR="00A241AC" w:rsidRDefault="00A241AC"/>
    <w:p w14:paraId="1BF51714" w14:textId="24832D5D" w:rsidR="00FB0700" w:rsidRDefault="00FB0700"/>
    <w:p w14:paraId="57700D1E" w14:textId="00B42AEB" w:rsidR="00FB0700" w:rsidRDefault="00FB0700"/>
    <w:p w14:paraId="1ADF25E2" w14:textId="7DBCFE87" w:rsidR="00FB0700" w:rsidRDefault="00FB0700"/>
    <w:p w14:paraId="567D8BEC" w14:textId="296DBD2B" w:rsidR="00FB0700" w:rsidRDefault="00FB0700"/>
    <w:p w14:paraId="71FEEBB1" w14:textId="5BA4D3AB" w:rsidR="00FB0700" w:rsidRDefault="00FB0700"/>
    <w:p w14:paraId="5D593663" w14:textId="42886A0D" w:rsidR="00FB0700" w:rsidRDefault="00FB0700"/>
    <w:p w14:paraId="065958C1" w14:textId="0673FC50" w:rsidR="00FB0700" w:rsidRDefault="00FB0700"/>
    <w:p w14:paraId="2AA34F92" w14:textId="56306AF4" w:rsidR="00FB0700" w:rsidRDefault="00FB0700"/>
    <w:p w14:paraId="1A840775" w14:textId="561ECDCC" w:rsidR="00FB0700" w:rsidRDefault="00FB0700"/>
    <w:p w14:paraId="76C9F115" w14:textId="3C32BB00" w:rsidR="00FB0700" w:rsidRDefault="00FB0700"/>
    <w:p w14:paraId="013CB8F5" w14:textId="11904D33" w:rsidR="00FB0700" w:rsidRDefault="00FB0700"/>
    <w:p w14:paraId="67EE47DC" w14:textId="3B47C051" w:rsidR="00FB0700" w:rsidRDefault="00FB0700"/>
    <w:p w14:paraId="4AA9A91C" w14:textId="69C96E29" w:rsidR="00FB0700" w:rsidRDefault="00FB0700"/>
    <w:p w14:paraId="6F9416AC" w14:textId="1F36C763" w:rsidR="00FB0700" w:rsidRDefault="00FB0700"/>
    <w:p w14:paraId="43CBCD11" w14:textId="77777777" w:rsidR="00FB0700" w:rsidRDefault="00FB0700"/>
    <w:sectPr w:rsidR="00FB07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421"/>
    <w:rsid w:val="00014FF2"/>
    <w:rsid w:val="00015DCE"/>
    <w:rsid w:val="00062298"/>
    <w:rsid w:val="00065C28"/>
    <w:rsid w:val="00094394"/>
    <w:rsid w:val="000B7925"/>
    <w:rsid w:val="000C3E48"/>
    <w:rsid w:val="000D1900"/>
    <w:rsid w:val="000D2111"/>
    <w:rsid w:val="000D4D72"/>
    <w:rsid w:val="000D7DDA"/>
    <w:rsid w:val="001058CB"/>
    <w:rsid w:val="0012782D"/>
    <w:rsid w:val="0013258A"/>
    <w:rsid w:val="00157596"/>
    <w:rsid w:val="00160EEF"/>
    <w:rsid w:val="00170F8A"/>
    <w:rsid w:val="00185886"/>
    <w:rsid w:val="0018694C"/>
    <w:rsid w:val="00193307"/>
    <w:rsid w:val="001A62EC"/>
    <w:rsid w:val="001B3E62"/>
    <w:rsid w:val="001B7C7A"/>
    <w:rsid w:val="001E3F9A"/>
    <w:rsid w:val="00212421"/>
    <w:rsid w:val="00225536"/>
    <w:rsid w:val="00230728"/>
    <w:rsid w:val="0024214A"/>
    <w:rsid w:val="0025008E"/>
    <w:rsid w:val="00260EE4"/>
    <w:rsid w:val="00305FF9"/>
    <w:rsid w:val="00351808"/>
    <w:rsid w:val="00362F18"/>
    <w:rsid w:val="003708FE"/>
    <w:rsid w:val="00371D9C"/>
    <w:rsid w:val="00391F69"/>
    <w:rsid w:val="003D2FE0"/>
    <w:rsid w:val="00406115"/>
    <w:rsid w:val="00441485"/>
    <w:rsid w:val="0044445B"/>
    <w:rsid w:val="0045259D"/>
    <w:rsid w:val="00453E21"/>
    <w:rsid w:val="00455C50"/>
    <w:rsid w:val="004629A4"/>
    <w:rsid w:val="004669C8"/>
    <w:rsid w:val="004845B9"/>
    <w:rsid w:val="00485004"/>
    <w:rsid w:val="00493BD2"/>
    <w:rsid w:val="00496DC0"/>
    <w:rsid w:val="004A2238"/>
    <w:rsid w:val="004B79D3"/>
    <w:rsid w:val="004C6E1C"/>
    <w:rsid w:val="004D3E4F"/>
    <w:rsid w:val="004D4F61"/>
    <w:rsid w:val="004E284A"/>
    <w:rsid w:val="00542708"/>
    <w:rsid w:val="0054452C"/>
    <w:rsid w:val="00564FA4"/>
    <w:rsid w:val="005749F2"/>
    <w:rsid w:val="00585EDF"/>
    <w:rsid w:val="00592DEB"/>
    <w:rsid w:val="005A14D5"/>
    <w:rsid w:val="005B797B"/>
    <w:rsid w:val="005E4208"/>
    <w:rsid w:val="00613C41"/>
    <w:rsid w:val="00626E46"/>
    <w:rsid w:val="00654B78"/>
    <w:rsid w:val="006770A9"/>
    <w:rsid w:val="00680B51"/>
    <w:rsid w:val="006840BD"/>
    <w:rsid w:val="006A70D2"/>
    <w:rsid w:val="006C0C81"/>
    <w:rsid w:val="006D105A"/>
    <w:rsid w:val="006D5F44"/>
    <w:rsid w:val="006E29B9"/>
    <w:rsid w:val="006E51BD"/>
    <w:rsid w:val="006F2FFA"/>
    <w:rsid w:val="00700AAA"/>
    <w:rsid w:val="0071191D"/>
    <w:rsid w:val="007162D6"/>
    <w:rsid w:val="00717160"/>
    <w:rsid w:val="00726DA9"/>
    <w:rsid w:val="007746E4"/>
    <w:rsid w:val="00781074"/>
    <w:rsid w:val="007B7BC0"/>
    <w:rsid w:val="00827AC4"/>
    <w:rsid w:val="00840691"/>
    <w:rsid w:val="00870593"/>
    <w:rsid w:val="00893B4F"/>
    <w:rsid w:val="00895511"/>
    <w:rsid w:val="008B7222"/>
    <w:rsid w:val="008C2D26"/>
    <w:rsid w:val="008C36B3"/>
    <w:rsid w:val="008C56C8"/>
    <w:rsid w:val="008C6592"/>
    <w:rsid w:val="008D0BCA"/>
    <w:rsid w:val="008E40C9"/>
    <w:rsid w:val="008F3189"/>
    <w:rsid w:val="0092499F"/>
    <w:rsid w:val="00927C30"/>
    <w:rsid w:val="0095720F"/>
    <w:rsid w:val="0097410E"/>
    <w:rsid w:val="00984AB1"/>
    <w:rsid w:val="00985C9A"/>
    <w:rsid w:val="00987C40"/>
    <w:rsid w:val="009A1901"/>
    <w:rsid w:val="009C5960"/>
    <w:rsid w:val="009D46B9"/>
    <w:rsid w:val="009F4205"/>
    <w:rsid w:val="009F6BCD"/>
    <w:rsid w:val="00A020B7"/>
    <w:rsid w:val="00A146BA"/>
    <w:rsid w:val="00A241AC"/>
    <w:rsid w:val="00A246B3"/>
    <w:rsid w:val="00A30AD6"/>
    <w:rsid w:val="00A433FE"/>
    <w:rsid w:val="00A6137A"/>
    <w:rsid w:val="00A70201"/>
    <w:rsid w:val="00A70F9A"/>
    <w:rsid w:val="00A81CAC"/>
    <w:rsid w:val="00A91B93"/>
    <w:rsid w:val="00A947E8"/>
    <w:rsid w:val="00A954C5"/>
    <w:rsid w:val="00AD74A1"/>
    <w:rsid w:val="00AE4415"/>
    <w:rsid w:val="00AF0A7F"/>
    <w:rsid w:val="00AF621D"/>
    <w:rsid w:val="00B02D1C"/>
    <w:rsid w:val="00B32EA2"/>
    <w:rsid w:val="00B442AD"/>
    <w:rsid w:val="00B635A5"/>
    <w:rsid w:val="00B66B53"/>
    <w:rsid w:val="00B7310A"/>
    <w:rsid w:val="00B87521"/>
    <w:rsid w:val="00BA1DD1"/>
    <w:rsid w:val="00BB659C"/>
    <w:rsid w:val="00BE3056"/>
    <w:rsid w:val="00BE5F3A"/>
    <w:rsid w:val="00C13ABE"/>
    <w:rsid w:val="00C5226A"/>
    <w:rsid w:val="00C7017B"/>
    <w:rsid w:val="00C75566"/>
    <w:rsid w:val="00C848E8"/>
    <w:rsid w:val="00C85789"/>
    <w:rsid w:val="00C963CC"/>
    <w:rsid w:val="00CB612E"/>
    <w:rsid w:val="00CB64EA"/>
    <w:rsid w:val="00CD19AF"/>
    <w:rsid w:val="00CD28BC"/>
    <w:rsid w:val="00CD4A5F"/>
    <w:rsid w:val="00CF0C01"/>
    <w:rsid w:val="00CF121A"/>
    <w:rsid w:val="00D05B45"/>
    <w:rsid w:val="00D1716B"/>
    <w:rsid w:val="00D33FDE"/>
    <w:rsid w:val="00D36D01"/>
    <w:rsid w:val="00D506B6"/>
    <w:rsid w:val="00D53F4E"/>
    <w:rsid w:val="00D53FE8"/>
    <w:rsid w:val="00D64352"/>
    <w:rsid w:val="00D85E72"/>
    <w:rsid w:val="00D96ACE"/>
    <w:rsid w:val="00DF37CE"/>
    <w:rsid w:val="00E036D2"/>
    <w:rsid w:val="00E10FAD"/>
    <w:rsid w:val="00E11475"/>
    <w:rsid w:val="00E26D29"/>
    <w:rsid w:val="00E46513"/>
    <w:rsid w:val="00E46E0C"/>
    <w:rsid w:val="00E52086"/>
    <w:rsid w:val="00E66F0A"/>
    <w:rsid w:val="00E7310A"/>
    <w:rsid w:val="00E817F7"/>
    <w:rsid w:val="00E95348"/>
    <w:rsid w:val="00EB1D22"/>
    <w:rsid w:val="00EC0A56"/>
    <w:rsid w:val="00EC6B2D"/>
    <w:rsid w:val="00ED1D5C"/>
    <w:rsid w:val="00ED6219"/>
    <w:rsid w:val="00EE43F0"/>
    <w:rsid w:val="00EE4B92"/>
    <w:rsid w:val="00EE55F2"/>
    <w:rsid w:val="00EF0C70"/>
    <w:rsid w:val="00EF0DF7"/>
    <w:rsid w:val="00EF1D01"/>
    <w:rsid w:val="00F07B2A"/>
    <w:rsid w:val="00F259FE"/>
    <w:rsid w:val="00F33B64"/>
    <w:rsid w:val="00F37D92"/>
    <w:rsid w:val="00F50262"/>
    <w:rsid w:val="00F5092C"/>
    <w:rsid w:val="00FA5D41"/>
    <w:rsid w:val="00FB0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67133B"/>
  <w15:chartTrackingRefBased/>
  <w15:docId w15:val="{23382B09-15D9-E640-BE10-93497C817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y2">
    <w:name w:val="my2"/>
    <w:basedOn w:val="TableProfessional"/>
    <w:uiPriority w:val="99"/>
    <w:rsid w:val="006E51BD"/>
    <w:rPr>
      <w:sz w:val="20"/>
      <w:szCs w:val="20"/>
      <w:lang w:val="en-GB" w:eastAsia="en-GB"/>
    </w:rPr>
    <w:tblPr>
      <w:tblBorders>
        <w:top w:val="single" w:sz="2" w:space="0" w:color="auto"/>
        <w:left w:val="none" w:sz="0" w:space="0" w:color="auto"/>
        <w:bottom w:val="single" w:sz="2" w:space="0" w:color="auto"/>
        <w:right w:val="none" w:sz="0" w:space="0" w:color="auto"/>
        <w:insideH w:val="single" w:sz="2" w:space="0" w:color="auto"/>
        <w:insideV w:val="single" w:sz="2" w:space="0" w:color="auto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left w:val="nil"/>
          <w:tl2br w:val="none" w:sz="0" w:space="0" w:color="auto"/>
          <w:tr2bl w:val="none" w:sz="0" w:space="0" w:color="auto"/>
        </w:tcBorders>
        <w:shd w:val="clear" w:color="auto" w:fill="DDD7E7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6E51BD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1694</Words>
  <Characters>9745</Characters>
  <Application>Microsoft Office Word</Application>
  <DocSecurity>0</DocSecurity>
  <Lines>221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te Baltramonaityte</dc:creator>
  <cp:keywords/>
  <dc:description/>
  <cp:lastModifiedBy>Vilte Baltramonaityte</cp:lastModifiedBy>
  <cp:revision>3</cp:revision>
  <dcterms:created xsi:type="dcterms:W3CDTF">2023-04-02T15:26:00Z</dcterms:created>
  <dcterms:modified xsi:type="dcterms:W3CDTF">2023-06-15T11:12:00Z</dcterms:modified>
</cp:coreProperties>
</file>